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830FD3" w14:textId="77777777" w:rsidR="00280F89" w:rsidRPr="001650D7" w:rsidRDefault="00280F89" w:rsidP="00280F89">
      <w:pPr>
        <w:spacing w:after="0"/>
        <w:rPr>
          <w:rFonts w:ascii="Times New Roman" w:hAnsi="Times New Roman" w:cs="Times New Roman"/>
          <w:b/>
          <w:sz w:val="32"/>
          <w:szCs w:val="24"/>
        </w:rPr>
      </w:pPr>
      <w:bookmarkStart w:id="0" w:name="_GoBack"/>
      <w:bookmarkEnd w:id="0"/>
      <w:r w:rsidRPr="001650D7">
        <w:rPr>
          <w:rFonts w:ascii="Times New Roman" w:hAnsi="Times New Roman" w:cs="Times New Roman"/>
          <w:b/>
          <w:sz w:val="32"/>
          <w:szCs w:val="24"/>
        </w:rPr>
        <w:t xml:space="preserve">Appendix </w:t>
      </w:r>
    </w:p>
    <w:p w14:paraId="1902DF5B" w14:textId="77777777" w:rsidR="00280F89" w:rsidRPr="001650D7" w:rsidRDefault="00280F89" w:rsidP="00280F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50D7">
        <w:rPr>
          <w:rFonts w:ascii="Times New Roman" w:hAnsi="Times New Roman" w:cs="Times New Roman"/>
          <w:sz w:val="24"/>
          <w:szCs w:val="24"/>
        </w:rPr>
        <w:t xml:space="preserve">Appendix 1: Medline search strategy: </w:t>
      </w:r>
    </w:p>
    <w:p w14:paraId="1E3F6766" w14:textId="77777777" w:rsidR="00280F89" w:rsidRPr="001650D7" w:rsidRDefault="00280F89" w:rsidP="00280F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6E7685" w14:textId="77777777" w:rsidR="00280F89" w:rsidRPr="001650D7" w:rsidRDefault="00280F89" w:rsidP="00280F89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1650D7">
        <w:rPr>
          <w:rFonts w:ascii="Times New Roman" w:hAnsi="Times New Roman" w:cs="Times New Roman"/>
          <w:b/>
          <w:i/>
          <w:sz w:val="24"/>
          <w:szCs w:val="24"/>
        </w:rPr>
        <w:t>Concept 1: Measurement</w:t>
      </w:r>
    </w:p>
    <w:p w14:paraId="05C58437" w14:textId="77777777" w:rsidR="00280F89" w:rsidRPr="001650D7" w:rsidRDefault="00280F89" w:rsidP="00280F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50D7">
        <w:rPr>
          <w:rFonts w:ascii="Times New Roman" w:hAnsi="Times New Roman" w:cs="Times New Roman"/>
          <w:sz w:val="24"/>
          <w:szCs w:val="24"/>
        </w:rPr>
        <w:t>1. Educational Measurement/</w:t>
      </w:r>
    </w:p>
    <w:p w14:paraId="056DF8CB" w14:textId="77777777" w:rsidR="00280F89" w:rsidRPr="001650D7" w:rsidRDefault="00280F89" w:rsidP="00280F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50D7">
        <w:rPr>
          <w:rFonts w:ascii="Times New Roman" w:hAnsi="Times New Roman" w:cs="Times New Roman"/>
          <w:sz w:val="24"/>
          <w:szCs w:val="24"/>
        </w:rPr>
        <w:t xml:space="preserve">2. </w:t>
      </w:r>
      <w:proofErr w:type="spellStart"/>
      <w:r w:rsidRPr="001650D7">
        <w:rPr>
          <w:rFonts w:ascii="Times New Roman" w:hAnsi="Times New Roman" w:cs="Times New Roman"/>
          <w:sz w:val="24"/>
          <w:szCs w:val="24"/>
        </w:rPr>
        <w:t>evaluat</w:t>
      </w:r>
      <w:proofErr w:type="spellEnd"/>
      <w:r w:rsidRPr="001650D7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1650D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650D7">
        <w:rPr>
          <w:rFonts w:ascii="Times New Roman" w:hAnsi="Times New Roman" w:cs="Times New Roman"/>
          <w:sz w:val="24"/>
          <w:szCs w:val="24"/>
        </w:rPr>
        <w:t>.</w:t>
      </w:r>
    </w:p>
    <w:p w14:paraId="66EE354E" w14:textId="77777777" w:rsidR="00280F89" w:rsidRPr="001650D7" w:rsidRDefault="00280F89" w:rsidP="00280F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50D7">
        <w:rPr>
          <w:rFonts w:ascii="Times New Roman" w:hAnsi="Times New Roman" w:cs="Times New Roman"/>
          <w:sz w:val="24"/>
          <w:szCs w:val="24"/>
        </w:rPr>
        <w:t>3. assess*.</w:t>
      </w:r>
      <w:proofErr w:type="spellStart"/>
      <w:r w:rsidRPr="001650D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650D7">
        <w:rPr>
          <w:rFonts w:ascii="Times New Roman" w:hAnsi="Times New Roman" w:cs="Times New Roman"/>
          <w:sz w:val="24"/>
          <w:szCs w:val="24"/>
        </w:rPr>
        <w:t>.</w:t>
      </w:r>
    </w:p>
    <w:p w14:paraId="5B7FDCAF" w14:textId="77777777" w:rsidR="00280F89" w:rsidRPr="001650D7" w:rsidRDefault="00280F89" w:rsidP="00280F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50D7">
        <w:rPr>
          <w:rFonts w:ascii="Times New Roman" w:hAnsi="Times New Roman" w:cs="Times New Roman"/>
          <w:sz w:val="24"/>
          <w:szCs w:val="24"/>
        </w:rPr>
        <w:t>4. rating*.</w:t>
      </w:r>
      <w:proofErr w:type="spellStart"/>
      <w:r w:rsidRPr="001650D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650D7">
        <w:rPr>
          <w:rFonts w:ascii="Times New Roman" w:hAnsi="Times New Roman" w:cs="Times New Roman"/>
          <w:sz w:val="24"/>
          <w:szCs w:val="24"/>
        </w:rPr>
        <w:t>.</w:t>
      </w:r>
    </w:p>
    <w:p w14:paraId="53420ACD" w14:textId="77777777" w:rsidR="00280F89" w:rsidRPr="001650D7" w:rsidRDefault="00280F89" w:rsidP="00280F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50D7">
        <w:rPr>
          <w:rFonts w:ascii="Times New Roman" w:hAnsi="Times New Roman" w:cs="Times New Roman"/>
          <w:sz w:val="24"/>
          <w:szCs w:val="24"/>
        </w:rPr>
        <w:t>5. rate*.</w:t>
      </w:r>
      <w:proofErr w:type="spellStart"/>
      <w:r w:rsidRPr="001650D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650D7">
        <w:rPr>
          <w:rFonts w:ascii="Times New Roman" w:hAnsi="Times New Roman" w:cs="Times New Roman"/>
          <w:sz w:val="24"/>
          <w:szCs w:val="24"/>
        </w:rPr>
        <w:t>.</w:t>
      </w:r>
    </w:p>
    <w:p w14:paraId="27A54386" w14:textId="77777777" w:rsidR="00280F89" w:rsidRPr="001650D7" w:rsidRDefault="00280F89" w:rsidP="00280F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50D7">
        <w:rPr>
          <w:rFonts w:ascii="Times New Roman" w:hAnsi="Times New Roman" w:cs="Times New Roman"/>
          <w:sz w:val="24"/>
          <w:szCs w:val="24"/>
        </w:rPr>
        <w:t>6. measure*.</w:t>
      </w:r>
      <w:proofErr w:type="spellStart"/>
      <w:r w:rsidRPr="001650D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650D7">
        <w:rPr>
          <w:rFonts w:ascii="Times New Roman" w:hAnsi="Times New Roman" w:cs="Times New Roman"/>
          <w:sz w:val="24"/>
          <w:szCs w:val="24"/>
        </w:rPr>
        <w:t>.</w:t>
      </w:r>
    </w:p>
    <w:p w14:paraId="0A1C387C" w14:textId="77777777" w:rsidR="00280F89" w:rsidRPr="001650D7" w:rsidRDefault="00280F89" w:rsidP="00280F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50D7">
        <w:rPr>
          <w:rFonts w:ascii="Times New Roman" w:hAnsi="Times New Roman" w:cs="Times New Roman"/>
          <w:sz w:val="24"/>
          <w:szCs w:val="24"/>
        </w:rPr>
        <w:t>7. test*.</w:t>
      </w:r>
      <w:proofErr w:type="spellStart"/>
      <w:r w:rsidRPr="001650D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650D7">
        <w:rPr>
          <w:rFonts w:ascii="Times New Roman" w:hAnsi="Times New Roman" w:cs="Times New Roman"/>
          <w:sz w:val="24"/>
          <w:szCs w:val="24"/>
        </w:rPr>
        <w:t>.</w:t>
      </w:r>
    </w:p>
    <w:p w14:paraId="77AFA77D" w14:textId="77777777" w:rsidR="00280F89" w:rsidRPr="001650D7" w:rsidRDefault="00280F89" w:rsidP="00280F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50D7">
        <w:rPr>
          <w:rFonts w:ascii="Times New Roman" w:hAnsi="Times New Roman" w:cs="Times New Roman"/>
          <w:sz w:val="24"/>
          <w:szCs w:val="24"/>
        </w:rPr>
        <w:t xml:space="preserve">8. </w:t>
      </w:r>
      <w:proofErr w:type="spellStart"/>
      <w:r w:rsidRPr="001650D7">
        <w:rPr>
          <w:rFonts w:ascii="Times New Roman" w:hAnsi="Times New Roman" w:cs="Times New Roman"/>
          <w:sz w:val="24"/>
          <w:szCs w:val="24"/>
        </w:rPr>
        <w:t>accura</w:t>
      </w:r>
      <w:proofErr w:type="spellEnd"/>
      <w:r w:rsidRPr="001650D7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1650D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650D7">
        <w:rPr>
          <w:rFonts w:ascii="Times New Roman" w:hAnsi="Times New Roman" w:cs="Times New Roman"/>
          <w:sz w:val="24"/>
          <w:szCs w:val="24"/>
        </w:rPr>
        <w:t>.</w:t>
      </w:r>
    </w:p>
    <w:p w14:paraId="28B95A53" w14:textId="77777777" w:rsidR="00280F89" w:rsidRPr="001650D7" w:rsidRDefault="00280F89" w:rsidP="00280F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50D7">
        <w:rPr>
          <w:rFonts w:ascii="Times New Roman" w:hAnsi="Times New Roman" w:cs="Times New Roman"/>
          <w:sz w:val="24"/>
          <w:szCs w:val="24"/>
        </w:rPr>
        <w:t>9. perform*.</w:t>
      </w:r>
      <w:proofErr w:type="spellStart"/>
      <w:r w:rsidRPr="001650D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650D7">
        <w:rPr>
          <w:rFonts w:ascii="Times New Roman" w:hAnsi="Times New Roman" w:cs="Times New Roman"/>
          <w:sz w:val="24"/>
          <w:szCs w:val="24"/>
        </w:rPr>
        <w:t>.</w:t>
      </w:r>
    </w:p>
    <w:p w14:paraId="69CAFBFD" w14:textId="77777777" w:rsidR="00280F89" w:rsidRPr="001650D7" w:rsidRDefault="00280F89" w:rsidP="00280F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50D7">
        <w:rPr>
          <w:rFonts w:ascii="Times New Roman" w:hAnsi="Times New Roman" w:cs="Times New Roman"/>
          <w:sz w:val="24"/>
          <w:szCs w:val="24"/>
        </w:rPr>
        <w:t>10. error*.</w:t>
      </w:r>
      <w:proofErr w:type="spellStart"/>
      <w:r w:rsidRPr="001650D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650D7">
        <w:rPr>
          <w:rFonts w:ascii="Times New Roman" w:hAnsi="Times New Roman" w:cs="Times New Roman"/>
          <w:sz w:val="24"/>
          <w:szCs w:val="24"/>
        </w:rPr>
        <w:t>.</w:t>
      </w:r>
    </w:p>
    <w:p w14:paraId="2B3210F2" w14:textId="77777777" w:rsidR="00280F89" w:rsidRPr="001650D7" w:rsidRDefault="00280F89" w:rsidP="00280F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50D7">
        <w:rPr>
          <w:rFonts w:ascii="Times New Roman" w:hAnsi="Times New Roman" w:cs="Times New Roman"/>
          <w:sz w:val="24"/>
          <w:szCs w:val="24"/>
        </w:rPr>
        <w:t xml:space="preserve">11. </w:t>
      </w:r>
      <w:proofErr w:type="spellStart"/>
      <w:r w:rsidRPr="001650D7">
        <w:rPr>
          <w:rFonts w:ascii="Times New Roman" w:hAnsi="Times New Roman" w:cs="Times New Roman"/>
          <w:sz w:val="24"/>
          <w:szCs w:val="24"/>
        </w:rPr>
        <w:t>scor</w:t>
      </w:r>
      <w:proofErr w:type="spellEnd"/>
      <w:r w:rsidRPr="001650D7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1650D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650D7">
        <w:rPr>
          <w:rFonts w:ascii="Times New Roman" w:hAnsi="Times New Roman" w:cs="Times New Roman"/>
          <w:sz w:val="24"/>
          <w:szCs w:val="24"/>
        </w:rPr>
        <w:t>.</w:t>
      </w:r>
    </w:p>
    <w:p w14:paraId="3AC0ED4E" w14:textId="77777777" w:rsidR="00280F89" w:rsidRPr="001650D7" w:rsidRDefault="00280F89" w:rsidP="00280F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50D7">
        <w:rPr>
          <w:rFonts w:ascii="Times New Roman" w:hAnsi="Times New Roman" w:cs="Times New Roman"/>
          <w:sz w:val="24"/>
          <w:szCs w:val="24"/>
        </w:rPr>
        <w:t>12. exam*.</w:t>
      </w:r>
      <w:proofErr w:type="spellStart"/>
      <w:r w:rsidRPr="001650D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650D7">
        <w:rPr>
          <w:rFonts w:ascii="Times New Roman" w:hAnsi="Times New Roman" w:cs="Times New Roman"/>
          <w:sz w:val="24"/>
          <w:szCs w:val="24"/>
        </w:rPr>
        <w:t>.</w:t>
      </w:r>
    </w:p>
    <w:p w14:paraId="165C9790" w14:textId="77777777" w:rsidR="00280F89" w:rsidRPr="001650D7" w:rsidRDefault="00280F89" w:rsidP="00280F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50D7">
        <w:rPr>
          <w:rFonts w:ascii="Times New Roman" w:hAnsi="Times New Roman" w:cs="Times New Roman"/>
          <w:sz w:val="24"/>
          <w:szCs w:val="24"/>
        </w:rPr>
        <w:t>13. (grade* or grading).</w:t>
      </w:r>
      <w:proofErr w:type="spellStart"/>
      <w:r w:rsidRPr="001650D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650D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92F3B10" w14:textId="77777777" w:rsidR="00280F89" w:rsidRPr="001650D7" w:rsidRDefault="00280F89" w:rsidP="00280F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50D7">
        <w:rPr>
          <w:rFonts w:ascii="Times New Roman" w:hAnsi="Times New Roman" w:cs="Times New Roman"/>
          <w:sz w:val="24"/>
          <w:szCs w:val="24"/>
        </w:rPr>
        <w:t>14. quiz*.</w:t>
      </w:r>
      <w:proofErr w:type="spellStart"/>
      <w:r w:rsidRPr="001650D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650D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3F9C728" w14:textId="77777777" w:rsidR="00280F89" w:rsidRPr="001650D7" w:rsidRDefault="00280F89" w:rsidP="00280F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50D7">
        <w:rPr>
          <w:rFonts w:ascii="Times New Roman" w:hAnsi="Times New Roman" w:cs="Times New Roman"/>
          <w:sz w:val="24"/>
          <w:szCs w:val="24"/>
        </w:rPr>
        <w:t xml:space="preserve">15. </w:t>
      </w:r>
      <w:proofErr w:type="spellStart"/>
      <w:r w:rsidRPr="001650D7">
        <w:rPr>
          <w:rFonts w:ascii="Times New Roman" w:hAnsi="Times New Roman" w:cs="Times New Roman"/>
          <w:sz w:val="24"/>
          <w:szCs w:val="24"/>
        </w:rPr>
        <w:t>judg</w:t>
      </w:r>
      <w:proofErr w:type="spellEnd"/>
      <w:r w:rsidRPr="001650D7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1650D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650D7">
        <w:rPr>
          <w:rFonts w:ascii="Times New Roman" w:hAnsi="Times New Roman" w:cs="Times New Roman"/>
          <w:sz w:val="24"/>
          <w:szCs w:val="24"/>
        </w:rPr>
        <w:t>.</w:t>
      </w:r>
    </w:p>
    <w:p w14:paraId="405A0433" w14:textId="77777777" w:rsidR="00280F89" w:rsidRPr="001650D7" w:rsidRDefault="00280F89" w:rsidP="00280F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50D7">
        <w:rPr>
          <w:rFonts w:ascii="Times New Roman" w:hAnsi="Times New Roman" w:cs="Times New Roman"/>
          <w:sz w:val="24"/>
          <w:szCs w:val="24"/>
        </w:rPr>
        <w:t xml:space="preserve">16. or/1-15 </w:t>
      </w:r>
    </w:p>
    <w:p w14:paraId="585FFAFB" w14:textId="77777777" w:rsidR="00280F89" w:rsidRPr="001650D7" w:rsidRDefault="00280F89" w:rsidP="00280F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2C62F2" w14:textId="77777777" w:rsidR="00280F89" w:rsidRPr="001650D7" w:rsidRDefault="00280F89" w:rsidP="00280F89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1650D7">
        <w:rPr>
          <w:rFonts w:ascii="Times New Roman" w:hAnsi="Times New Roman" w:cs="Times New Roman"/>
          <w:b/>
          <w:i/>
          <w:sz w:val="24"/>
          <w:szCs w:val="24"/>
        </w:rPr>
        <w:t>Concept 2: Validity</w:t>
      </w:r>
    </w:p>
    <w:p w14:paraId="42DCD01B" w14:textId="77777777" w:rsidR="00280F89" w:rsidRPr="001650D7" w:rsidRDefault="00280F89" w:rsidP="00280F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50D7">
        <w:rPr>
          <w:rFonts w:ascii="Times New Roman" w:hAnsi="Times New Roman" w:cs="Times New Roman"/>
          <w:sz w:val="24"/>
          <w:szCs w:val="24"/>
        </w:rPr>
        <w:t>17. valid*.</w:t>
      </w:r>
      <w:proofErr w:type="spellStart"/>
      <w:r w:rsidRPr="001650D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650D7">
        <w:rPr>
          <w:rFonts w:ascii="Times New Roman" w:hAnsi="Times New Roman" w:cs="Times New Roman"/>
          <w:sz w:val="24"/>
          <w:szCs w:val="24"/>
        </w:rPr>
        <w:t>.</w:t>
      </w:r>
    </w:p>
    <w:p w14:paraId="2C286EC1" w14:textId="77777777" w:rsidR="00280F89" w:rsidRPr="001650D7" w:rsidRDefault="00280F89" w:rsidP="00280F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50D7">
        <w:rPr>
          <w:rFonts w:ascii="Times New Roman" w:hAnsi="Times New Roman" w:cs="Times New Roman"/>
          <w:sz w:val="24"/>
          <w:szCs w:val="24"/>
        </w:rPr>
        <w:t xml:space="preserve">18. </w:t>
      </w:r>
      <w:proofErr w:type="spellStart"/>
      <w:r w:rsidRPr="001650D7">
        <w:rPr>
          <w:rFonts w:ascii="Times New Roman" w:hAnsi="Times New Roman" w:cs="Times New Roman"/>
          <w:sz w:val="24"/>
          <w:szCs w:val="24"/>
        </w:rPr>
        <w:t>reliab</w:t>
      </w:r>
      <w:proofErr w:type="spellEnd"/>
      <w:r w:rsidRPr="001650D7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1650D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650D7">
        <w:rPr>
          <w:rFonts w:ascii="Times New Roman" w:hAnsi="Times New Roman" w:cs="Times New Roman"/>
          <w:sz w:val="24"/>
          <w:szCs w:val="24"/>
        </w:rPr>
        <w:t>.</w:t>
      </w:r>
    </w:p>
    <w:p w14:paraId="262DBEE0" w14:textId="77777777" w:rsidR="00280F89" w:rsidRPr="001650D7" w:rsidRDefault="00280F89" w:rsidP="00280F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50D7">
        <w:rPr>
          <w:rFonts w:ascii="Times New Roman" w:hAnsi="Times New Roman" w:cs="Times New Roman"/>
          <w:sz w:val="24"/>
          <w:szCs w:val="24"/>
        </w:rPr>
        <w:t>19. 17 or 18</w:t>
      </w:r>
    </w:p>
    <w:p w14:paraId="44006C45" w14:textId="77777777" w:rsidR="00280F89" w:rsidRPr="001650D7" w:rsidRDefault="00280F89" w:rsidP="00280F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466530" w14:textId="77777777" w:rsidR="00280F89" w:rsidRPr="001650D7" w:rsidRDefault="00280F89" w:rsidP="00280F89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1650D7">
        <w:rPr>
          <w:rFonts w:ascii="Times New Roman" w:hAnsi="Times New Roman" w:cs="Times New Roman"/>
          <w:b/>
          <w:i/>
          <w:sz w:val="24"/>
          <w:szCs w:val="24"/>
        </w:rPr>
        <w:t>Concept 3: Educational Area</w:t>
      </w:r>
    </w:p>
    <w:p w14:paraId="2AA4BF46" w14:textId="77777777" w:rsidR="00280F89" w:rsidRPr="001650D7" w:rsidRDefault="00280F89" w:rsidP="00280F89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1650D7">
        <w:rPr>
          <w:rFonts w:ascii="Times New Roman" w:hAnsi="Times New Roman" w:cs="Times New Roman"/>
          <w:b/>
          <w:i/>
          <w:sz w:val="24"/>
          <w:szCs w:val="24"/>
        </w:rPr>
        <w:t>Undergraduate Medicine Education</w:t>
      </w:r>
    </w:p>
    <w:p w14:paraId="0D4ABC4C" w14:textId="77777777" w:rsidR="00280F89" w:rsidRPr="001650D7" w:rsidRDefault="00280F89" w:rsidP="00280F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50D7">
        <w:rPr>
          <w:rFonts w:ascii="Times New Roman" w:hAnsi="Times New Roman" w:cs="Times New Roman"/>
          <w:sz w:val="24"/>
          <w:szCs w:val="24"/>
        </w:rPr>
        <w:t>20. Education, Medical, Undergraduate/</w:t>
      </w:r>
    </w:p>
    <w:p w14:paraId="07265740" w14:textId="77777777" w:rsidR="00280F89" w:rsidRPr="001650D7" w:rsidRDefault="00280F89" w:rsidP="00280F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50D7">
        <w:rPr>
          <w:rFonts w:ascii="Times New Roman" w:hAnsi="Times New Roman" w:cs="Times New Roman"/>
          <w:sz w:val="24"/>
          <w:szCs w:val="24"/>
        </w:rPr>
        <w:t>21. Education, Medical/</w:t>
      </w:r>
    </w:p>
    <w:p w14:paraId="64EDE918" w14:textId="77777777" w:rsidR="00280F89" w:rsidRPr="001650D7" w:rsidRDefault="00280F89" w:rsidP="00280F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50D7">
        <w:rPr>
          <w:rFonts w:ascii="Times New Roman" w:hAnsi="Times New Roman" w:cs="Times New Roman"/>
          <w:sz w:val="24"/>
          <w:szCs w:val="24"/>
        </w:rPr>
        <w:t>22. Students, Medical/</w:t>
      </w:r>
    </w:p>
    <w:p w14:paraId="16143C6D" w14:textId="77777777" w:rsidR="00280F89" w:rsidRPr="001650D7" w:rsidRDefault="00280F89" w:rsidP="00280F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50D7">
        <w:rPr>
          <w:rFonts w:ascii="Times New Roman" w:hAnsi="Times New Roman" w:cs="Times New Roman"/>
          <w:sz w:val="24"/>
          <w:szCs w:val="24"/>
        </w:rPr>
        <w:t>23. medical student*.</w:t>
      </w:r>
      <w:proofErr w:type="spellStart"/>
      <w:r w:rsidRPr="001650D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650D7">
        <w:rPr>
          <w:rFonts w:ascii="Times New Roman" w:hAnsi="Times New Roman" w:cs="Times New Roman"/>
          <w:sz w:val="24"/>
          <w:szCs w:val="24"/>
        </w:rPr>
        <w:t>.</w:t>
      </w:r>
    </w:p>
    <w:p w14:paraId="215EDAFF" w14:textId="77777777" w:rsidR="00280F89" w:rsidRPr="001650D7" w:rsidRDefault="00280F89" w:rsidP="00280F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50D7">
        <w:rPr>
          <w:rFonts w:ascii="Times New Roman" w:hAnsi="Times New Roman" w:cs="Times New Roman"/>
          <w:sz w:val="24"/>
          <w:szCs w:val="24"/>
        </w:rPr>
        <w:t>24. clerkship*.</w:t>
      </w:r>
      <w:proofErr w:type="spellStart"/>
      <w:r w:rsidRPr="001650D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650D7">
        <w:rPr>
          <w:rFonts w:ascii="Times New Roman" w:hAnsi="Times New Roman" w:cs="Times New Roman"/>
          <w:sz w:val="24"/>
          <w:szCs w:val="24"/>
        </w:rPr>
        <w:t>.</w:t>
      </w:r>
    </w:p>
    <w:p w14:paraId="4F04215B" w14:textId="77777777" w:rsidR="00280F89" w:rsidRPr="001650D7" w:rsidRDefault="00280F89" w:rsidP="00280F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50D7">
        <w:rPr>
          <w:rFonts w:ascii="Times New Roman" w:hAnsi="Times New Roman" w:cs="Times New Roman"/>
          <w:sz w:val="24"/>
          <w:szCs w:val="24"/>
        </w:rPr>
        <w:t>25. (undergraduate* adj3 medic*).</w:t>
      </w:r>
      <w:proofErr w:type="spellStart"/>
      <w:r w:rsidRPr="001650D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650D7">
        <w:rPr>
          <w:rFonts w:ascii="Times New Roman" w:hAnsi="Times New Roman" w:cs="Times New Roman"/>
          <w:sz w:val="24"/>
          <w:szCs w:val="24"/>
        </w:rPr>
        <w:t>.</w:t>
      </w:r>
    </w:p>
    <w:p w14:paraId="6C808D27" w14:textId="77777777" w:rsidR="00280F89" w:rsidRPr="001650D7" w:rsidRDefault="00280F89" w:rsidP="00280F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50D7">
        <w:rPr>
          <w:rFonts w:ascii="Times New Roman" w:hAnsi="Times New Roman" w:cs="Times New Roman"/>
          <w:sz w:val="24"/>
          <w:szCs w:val="24"/>
        </w:rPr>
        <w:t xml:space="preserve">26. or/20-25 </w:t>
      </w:r>
    </w:p>
    <w:p w14:paraId="1AB3FCFE" w14:textId="77777777" w:rsidR="00280F89" w:rsidRPr="001650D7" w:rsidRDefault="00280F89" w:rsidP="00280F89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1650D7">
        <w:rPr>
          <w:rFonts w:ascii="Times New Roman" w:hAnsi="Times New Roman" w:cs="Times New Roman"/>
          <w:b/>
          <w:i/>
          <w:sz w:val="24"/>
          <w:szCs w:val="24"/>
        </w:rPr>
        <w:t>Postgraduate Medicine Education</w:t>
      </w:r>
    </w:p>
    <w:p w14:paraId="05FD5E70" w14:textId="77777777" w:rsidR="00280F89" w:rsidRPr="001650D7" w:rsidRDefault="00280F89" w:rsidP="00280F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50D7">
        <w:rPr>
          <w:rFonts w:ascii="Times New Roman" w:hAnsi="Times New Roman" w:cs="Times New Roman"/>
          <w:sz w:val="24"/>
          <w:szCs w:val="24"/>
        </w:rPr>
        <w:t>27.Education, Medical, Graduate/</w:t>
      </w:r>
    </w:p>
    <w:p w14:paraId="641CB112" w14:textId="77777777" w:rsidR="00280F89" w:rsidRPr="001650D7" w:rsidRDefault="00280F89" w:rsidP="00280F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50D7">
        <w:rPr>
          <w:rFonts w:ascii="Times New Roman" w:hAnsi="Times New Roman" w:cs="Times New Roman"/>
          <w:sz w:val="24"/>
          <w:szCs w:val="24"/>
        </w:rPr>
        <w:t>28. "Internship and Residency"/</w:t>
      </w:r>
    </w:p>
    <w:p w14:paraId="3BC1FD32" w14:textId="77777777" w:rsidR="00280F89" w:rsidRPr="001650D7" w:rsidRDefault="00280F89" w:rsidP="00280F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50D7">
        <w:rPr>
          <w:rFonts w:ascii="Times New Roman" w:hAnsi="Times New Roman" w:cs="Times New Roman"/>
          <w:sz w:val="24"/>
          <w:szCs w:val="24"/>
        </w:rPr>
        <w:t xml:space="preserve">29. </w:t>
      </w:r>
      <w:proofErr w:type="spellStart"/>
      <w:r w:rsidRPr="001650D7">
        <w:rPr>
          <w:rFonts w:ascii="Times New Roman" w:hAnsi="Times New Roman" w:cs="Times New Roman"/>
          <w:sz w:val="24"/>
          <w:szCs w:val="24"/>
        </w:rPr>
        <w:t>residen</w:t>
      </w:r>
      <w:proofErr w:type="spellEnd"/>
      <w:r w:rsidRPr="001650D7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1650D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650D7">
        <w:rPr>
          <w:rFonts w:ascii="Times New Roman" w:hAnsi="Times New Roman" w:cs="Times New Roman"/>
          <w:sz w:val="24"/>
          <w:szCs w:val="24"/>
        </w:rPr>
        <w:t>.</w:t>
      </w:r>
    </w:p>
    <w:p w14:paraId="1C1B3218" w14:textId="77777777" w:rsidR="00280F89" w:rsidRPr="001650D7" w:rsidRDefault="00280F89" w:rsidP="00280F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50D7">
        <w:rPr>
          <w:rFonts w:ascii="Times New Roman" w:hAnsi="Times New Roman" w:cs="Times New Roman"/>
          <w:sz w:val="24"/>
          <w:szCs w:val="24"/>
        </w:rPr>
        <w:t>30. (</w:t>
      </w:r>
      <w:proofErr w:type="spellStart"/>
      <w:r w:rsidRPr="001650D7">
        <w:rPr>
          <w:rFonts w:ascii="Times New Roman" w:hAnsi="Times New Roman" w:cs="Times New Roman"/>
          <w:sz w:val="24"/>
          <w:szCs w:val="24"/>
        </w:rPr>
        <w:t>post?graduate</w:t>
      </w:r>
      <w:proofErr w:type="spellEnd"/>
      <w:r w:rsidRPr="001650D7">
        <w:rPr>
          <w:rFonts w:ascii="Times New Roman" w:hAnsi="Times New Roman" w:cs="Times New Roman"/>
          <w:sz w:val="24"/>
          <w:szCs w:val="24"/>
        </w:rPr>
        <w:t>* adj3 medic*).</w:t>
      </w:r>
      <w:proofErr w:type="spellStart"/>
      <w:r w:rsidRPr="001650D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650D7">
        <w:rPr>
          <w:rFonts w:ascii="Times New Roman" w:hAnsi="Times New Roman" w:cs="Times New Roman"/>
          <w:sz w:val="24"/>
          <w:szCs w:val="24"/>
        </w:rPr>
        <w:t>.</w:t>
      </w:r>
    </w:p>
    <w:p w14:paraId="5A5D8EC5" w14:textId="77777777" w:rsidR="00280F89" w:rsidRPr="001650D7" w:rsidRDefault="00280F89" w:rsidP="00280F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50D7">
        <w:rPr>
          <w:rFonts w:ascii="Times New Roman" w:hAnsi="Times New Roman" w:cs="Times New Roman"/>
          <w:sz w:val="24"/>
          <w:szCs w:val="24"/>
        </w:rPr>
        <w:t>31. or/27-30</w:t>
      </w:r>
    </w:p>
    <w:p w14:paraId="523B036B" w14:textId="77777777" w:rsidR="00280F89" w:rsidRPr="001650D7" w:rsidRDefault="00280F89" w:rsidP="00280F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50D7">
        <w:rPr>
          <w:rFonts w:ascii="Times New Roman" w:hAnsi="Times New Roman" w:cs="Times New Roman"/>
          <w:sz w:val="24"/>
          <w:szCs w:val="24"/>
        </w:rPr>
        <w:t>32. 26 or 31</w:t>
      </w:r>
    </w:p>
    <w:p w14:paraId="3CFEF045" w14:textId="77777777" w:rsidR="00280F89" w:rsidRPr="001650D7" w:rsidRDefault="00280F89" w:rsidP="00280F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50D7">
        <w:rPr>
          <w:rFonts w:ascii="Times New Roman" w:hAnsi="Times New Roman" w:cs="Times New Roman"/>
          <w:sz w:val="24"/>
          <w:szCs w:val="24"/>
        </w:rPr>
        <w:t>33. 16 and 19 and 32</w:t>
      </w:r>
    </w:p>
    <w:p w14:paraId="1B545D16" w14:textId="77777777" w:rsidR="00280F89" w:rsidRPr="001650D7" w:rsidRDefault="00280F89" w:rsidP="00280F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50D7">
        <w:rPr>
          <w:rFonts w:ascii="Times New Roman" w:hAnsi="Times New Roman" w:cs="Times New Roman"/>
          <w:sz w:val="24"/>
          <w:szCs w:val="24"/>
        </w:rPr>
        <w:t xml:space="preserve">34. limit 33 to </w:t>
      </w:r>
      <w:proofErr w:type="spellStart"/>
      <w:r w:rsidRPr="001650D7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r w:rsidRPr="001650D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1650D7">
        <w:rPr>
          <w:rFonts w:ascii="Times New Roman" w:hAnsi="Times New Roman" w:cs="Times New Roman"/>
          <w:sz w:val="24"/>
          <w:szCs w:val="24"/>
        </w:rPr>
        <w:t>french</w:t>
      </w:r>
      <w:proofErr w:type="spellEnd"/>
    </w:p>
    <w:p w14:paraId="0E83DC8D" w14:textId="77777777" w:rsidR="00280F89" w:rsidRPr="001650D7" w:rsidRDefault="00280F89" w:rsidP="00280F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50D7">
        <w:rPr>
          <w:rFonts w:ascii="Times New Roman" w:hAnsi="Times New Roman" w:cs="Times New Roman"/>
          <w:sz w:val="24"/>
          <w:szCs w:val="24"/>
        </w:rPr>
        <w:t xml:space="preserve">35. limit 34 to </w:t>
      </w:r>
      <w:proofErr w:type="spellStart"/>
      <w:r w:rsidRPr="001650D7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001650D7">
        <w:rPr>
          <w:rFonts w:ascii="Times New Roman" w:hAnsi="Times New Roman" w:cs="Times New Roman"/>
          <w:sz w:val="24"/>
          <w:szCs w:val="24"/>
        </w:rPr>
        <w:t xml:space="preserve">=“1999-Current”  </w:t>
      </w:r>
    </w:p>
    <w:p w14:paraId="73B0D29A" w14:textId="77777777" w:rsidR="00280F89" w:rsidRPr="001650D7" w:rsidRDefault="00280F89" w:rsidP="00280F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50D7">
        <w:rPr>
          <w:rFonts w:ascii="Times New Roman" w:hAnsi="Times New Roman" w:cs="Times New Roman"/>
          <w:sz w:val="24"/>
          <w:szCs w:val="24"/>
        </w:rPr>
        <w:lastRenderedPageBreak/>
        <w:t>Appendix 2. Unique authors with five or more publications combined within sole, firs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650D7">
        <w:rPr>
          <w:rFonts w:ascii="Times New Roman" w:hAnsi="Times New Roman" w:cs="Times New Roman"/>
          <w:sz w:val="24"/>
          <w:szCs w:val="24"/>
        </w:rPr>
        <w:t xml:space="preserve"> and last authors included in the database.</w:t>
      </w:r>
    </w:p>
    <w:p w14:paraId="618C65CA" w14:textId="77777777" w:rsidR="00280F89" w:rsidRPr="001650D7" w:rsidRDefault="00280F89" w:rsidP="00280F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889"/>
        <w:gridCol w:w="3687"/>
      </w:tblGrid>
      <w:tr w:rsidR="00280F89" w:rsidRPr="001650D7" w14:paraId="077920EB" w14:textId="77777777" w:rsidTr="00295D17">
        <w:trPr>
          <w:trHeight w:val="315"/>
        </w:trPr>
        <w:tc>
          <w:tcPr>
            <w:tcW w:w="30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29DC5C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1650D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9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F7976D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1650D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ublications</w:t>
            </w:r>
          </w:p>
        </w:tc>
      </w:tr>
      <w:tr w:rsidR="00280F89" w:rsidRPr="001650D7" w14:paraId="31B65682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95A3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Van der Vleuten C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65E2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280F89" w:rsidRPr="001650D7" w14:paraId="70077E6D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970A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cott DJ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1DFF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280F89" w:rsidRPr="001650D7" w14:paraId="072E51A9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FDAD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orman GR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CD35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280F89" w:rsidRPr="001650D7" w14:paraId="340404C5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66FC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oulet J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99ED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280F89" w:rsidRPr="001650D7" w14:paraId="7CCF0A8B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D415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Darzi</w:t>
            </w:r>
            <w:proofErr w:type="spellEnd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A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ED4B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280F89" w:rsidRPr="001650D7" w14:paraId="59964650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6E75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Eva KW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5100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280F89" w:rsidRPr="001650D7" w14:paraId="5D936487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58AE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Grantcharov</w:t>
            </w:r>
            <w:proofErr w:type="spellEnd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TP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0173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280F89" w:rsidRPr="001650D7" w14:paraId="4FC902A4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8161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Kerfoot</w:t>
            </w:r>
            <w:proofErr w:type="spellEnd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BP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6D7C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280F89" w:rsidRPr="001650D7" w14:paraId="307ECCEB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2A30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Kreiter</w:t>
            </w:r>
            <w:proofErr w:type="spellEnd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CD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60C3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280F89" w:rsidRPr="001650D7" w14:paraId="256C02CE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1011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hatti NI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1498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280F89" w:rsidRPr="001650D7" w14:paraId="78F1CD63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6EC7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ojat</w:t>
            </w:r>
            <w:proofErr w:type="spellEnd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M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AF3F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280F89" w:rsidRPr="001650D7" w14:paraId="5171941B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566F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Dubrowski</w:t>
            </w:r>
            <w:proofErr w:type="spellEnd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A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C9C1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280F89" w:rsidRPr="001650D7" w14:paraId="1CDB7DF1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A2FB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Dunnington</w:t>
            </w:r>
            <w:proofErr w:type="spellEnd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G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427D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280F89" w:rsidRPr="001650D7" w14:paraId="0644A904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59CC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Durning</w:t>
            </w:r>
            <w:proofErr w:type="spellEnd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SJ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B962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280F89" w:rsidRPr="001650D7" w14:paraId="3E2EA1D1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ABB6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ried GM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33DF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280F89" w:rsidRPr="001650D7" w14:paraId="1ECBC51C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A46C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cGaghie</w:t>
            </w:r>
            <w:proofErr w:type="spellEnd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WC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8060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280F89" w:rsidRPr="001650D7" w14:paraId="2BCEF9E3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7BAC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egehr</w:t>
            </w:r>
            <w:proofErr w:type="spellEnd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G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2751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280F89" w:rsidRPr="001650D7" w14:paraId="6F34376A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3A6E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ingsted C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53F1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280F89" w:rsidRPr="001650D7" w14:paraId="43EC9747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C8CE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Wilkinson TJ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64E0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280F89" w:rsidRPr="001650D7" w14:paraId="6FA1F399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5795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harlin</w:t>
            </w:r>
            <w:proofErr w:type="spellEnd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B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D256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280F89" w:rsidRPr="001650D7" w14:paraId="12B31209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23ED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Jones DB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11F0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280F89" w:rsidRPr="001650D7" w14:paraId="2E7E4FE0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A1AE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Wayne DB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9C2D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280F89" w:rsidRPr="001650D7" w14:paraId="59FAF02B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22EF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cLaughlin K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0D82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280F89" w:rsidRPr="001650D7" w14:paraId="7B23C906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8774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organ PJ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1AD9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280F89" w:rsidRPr="001650D7" w14:paraId="7642BA46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F559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O'Sullivan PS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2F14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280F89" w:rsidRPr="001650D7" w14:paraId="3AF8793C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0F7B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arker</w:t>
            </w:r>
            <w:proofErr w:type="spellEnd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S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CBDB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280F89" w:rsidRPr="001650D7" w14:paraId="173F07BE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C31E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eckman TJ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4B50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280F89" w:rsidRPr="001650D7" w14:paraId="0592EACB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C908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owler DL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1CEA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280F89" w:rsidRPr="001650D7" w14:paraId="4978FEB0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208B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Goff BA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7A8B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280F89" w:rsidRPr="001650D7" w14:paraId="542088D1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77C2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cDougall EM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34CD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280F89" w:rsidRPr="001650D7" w14:paraId="49CF6D3F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ACCA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cManus IC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ACAF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280F89" w:rsidRPr="001650D7" w14:paraId="3BB4FC36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E227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chijven</w:t>
            </w:r>
            <w:proofErr w:type="spellEnd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MP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CAF6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280F89" w:rsidRPr="001650D7" w14:paraId="42B9E32A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69FA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ibert</w:t>
            </w:r>
            <w:proofErr w:type="spellEnd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L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64CE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280F89" w:rsidRPr="001650D7" w14:paraId="692812B8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CA22A" w14:textId="77777777" w:rsidR="00280F89" w:rsidRPr="001650D7" w:rsidRDefault="00280F89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rguson,KJ</w:t>
            </w:r>
            <w:proofErr w:type="spellEnd"/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61247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80F89" w:rsidRPr="001650D7" w14:paraId="74904FC5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31062" w14:textId="77777777" w:rsidR="00280F89" w:rsidRPr="001650D7" w:rsidRDefault="00280F89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sumoto ED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85CE4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80F89" w:rsidRPr="001650D7" w14:paraId="2E1B5DCC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13A91" w14:textId="77777777" w:rsidR="00280F89" w:rsidRPr="001650D7" w:rsidRDefault="00280F89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kins GD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0AC36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80F89" w:rsidRPr="001650D7" w14:paraId="2C5B4C82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A2E34" w14:textId="77777777" w:rsidR="00280F89" w:rsidRPr="001650D7" w:rsidRDefault="00280F89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ssiliou</w:t>
            </w:r>
            <w:proofErr w:type="spellEnd"/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C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B6B97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80F89" w:rsidRPr="001650D7" w14:paraId="1347E865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EA19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lastRenderedPageBreak/>
              <w:t>Donnon</w:t>
            </w:r>
            <w:proofErr w:type="spellEnd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T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96E0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80F89" w:rsidRPr="001650D7" w14:paraId="0CD54F73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1613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ramaneerat</w:t>
            </w:r>
            <w:proofErr w:type="spellEnd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C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B742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80F89" w:rsidRPr="001650D7" w14:paraId="2F043CFE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948A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acRae</w:t>
            </w:r>
            <w:proofErr w:type="spellEnd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H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60F3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80F89" w:rsidRPr="001650D7" w14:paraId="712B6380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4B9A2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aik</w:t>
            </w:r>
            <w:proofErr w:type="spellEnd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V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26221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80F89" w:rsidRPr="001650D7" w14:paraId="6B150253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52BB3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eary</w:t>
            </w:r>
            <w:proofErr w:type="spellEnd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P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A31CA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80F89" w:rsidRPr="001650D7" w14:paraId="4E9D802E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71261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chuwirth</w:t>
            </w:r>
            <w:proofErr w:type="spellEnd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LWT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8E030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80F89" w:rsidRPr="001650D7" w14:paraId="32C0348F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5063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fanidis</w:t>
            </w:r>
            <w:proofErr w:type="spellEnd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D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9A1D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80F89" w:rsidRPr="001650D7" w14:paraId="33DC9D46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2C9E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Van </w:t>
            </w:r>
            <w:proofErr w:type="spellStart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Zanten</w:t>
            </w:r>
            <w:proofErr w:type="spellEnd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M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54A3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80F89" w:rsidRPr="001650D7" w14:paraId="7D86B6FB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58C7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Vincent C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95AC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80F89" w:rsidRPr="001650D7" w14:paraId="051D9E3E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B0AC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Wood T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8921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80F89" w:rsidRPr="001650D7" w14:paraId="25FEC40A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C6F89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lsman</w:t>
            </w:r>
            <w:proofErr w:type="spellEnd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RL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D1C1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80F89" w:rsidRPr="001650D7" w14:paraId="5D4F327C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36EE7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Kogan</w:t>
            </w:r>
            <w:proofErr w:type="spellEnd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JR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26165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80F89" w:rsidRPr="001650D7" w14:paraId="22BE2833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0B43C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Gallagher AG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F3EEF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80F89" w:rsidRPr="001650D7" w14:paraId="39579802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8EA0A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Gonnella</w:t>
            </w:r>
            <w:proofErr w:type="spellEnd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JS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786B4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80F89" w:rsidRPr="001650D7" w14:paraId="725F816E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5EDD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atala</w:t>
            </w:r>
            <w:proofErr w:type="spellEnd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R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31D4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80F89" w:rsidRPr="001650D7" w14:paraId="6BF1F308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55D0F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olmboe</w:t>
            </w:r>
            <w:proofErr w:type="spellEnd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E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FEB47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80F89" w:rsidRPr="001650D7" w14:paraId="31EFA743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7DDB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Lendvay</w:t>
            </w:r>
            <w:proofErr w:type="spellEnd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T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0F74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80F89" w:rsidRPr="001650D7" w14:paraId="39BC799E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922D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Lurie S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A436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80F89" w:rsidRPr="001650D7" w14:paraId="3174BED9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7F9D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uijtjens</w:t>
            </w:r>
            <w:proofErr w:type="spellEnd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AMM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5C04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80F89" w:rsidRPr="001650D7" w14:paraId="16A58845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69EA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ugh CM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231A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80F89" w:rsidRPr="001650D7" w14:paraId="7BCE2D94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9813A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ees JL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76D2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80F89" w:rsidRPr="001650D7" w14:paraId="1DDE4D5A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7780F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hea</w:t>
            </w:r>
            <w:proofErr w:type="spellEnd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JA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A381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80F89" w:rsidRPr="001650D7" w14:paraId="3E740638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4617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idhu R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DCBC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80F89" w:rsidRPr="001650D7" w14:paraId="4E5944A0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57BB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en Cate O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5C0D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80F89" w:rsidRPr="001650D7" w14:paraId="03CA4710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A892A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Violato</w:t>
            </w:r>
            <w:proofErr w:type="spellEnd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C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DE56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80F89" w:rsidRPr="001650D7" w14:paraId="5B5B672D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4DEAC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Wass</w:t>
            </w:r>
            <w:proofErr w:type="spellEnd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V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2640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80F89" w:rsidRPr="001650D7" w14:paraId="0D6771DB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218EA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Ziv</w:t>
            </w:r>
            <w:proofErr w:type="spellEnd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A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B49A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80F89" w:rsidRPr="001650D7" w14:paraId="179E5D34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7A66A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Dagnone</w:t>
            </w:r>
            <w:proofErr w:type="spellEnd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JD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11C3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80F89" w:rsidRPr="001650D7" w14:paraId="142843C8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A5501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Dowell J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DB48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80F89" w:rsidRPr="001650D7" w14:paraId="01C0A001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D1556" w14:textId="77777777" w:rsidR="00280F89" w:rsidRPr="001650D7" w:rsidRDefault="00280F89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stein RM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88199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80F89" w:rsidRPr="001650D7" w14:paraId="31D26CC0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6FC89" w14:textId="77777777" w:rsidR="00280F89" w:rsidRPr="001650D7" w:rsidRDefault="00280F89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renchick</w:t>
            </w:r>
            <w:proofErr w:type="spellEnd"/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S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2FA20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80F89" w:rsidRPr="001650D7" w14:paraId="7012BC13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2D465" w14:textId="77777777" w:rsidR="00280F89" w:rsidRPr="001650D7" w:rsidRDefault="00280F89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Kinley DW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B0DF2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80F89" w:rsidRPr="001650D7" w14:paraId="354B6CED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629D4" w14:textId="77777777" w:rsidR="00280F89" w:rsidRPr="001650D7" w:rsidRDefault="00280F89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candri</w:t>
            </w:r>
            <w:proofErr w:type="spellEnd"/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F667B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80F89" w:rsidRPr="001650D7" w14:paraId="2ED248D9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E9DAF" w14:textId="77777777" w:rsidR="00280F89" w:rsidRPr="001650D7" w:rsidRDefault="00280F89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wartz A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41765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80F89" w:rsidRPr="001650D7" w14:paraId="1355C984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1676D" w14:textId="77777777" w:rsidR="00280F89" w:rsidRPr="001650D7" w:rsidRDefault="00280F89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anstrom</w:t>
            </w:r>
            <w:proofErr w:type="spellEnd"/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L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99C15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80F89" w:rsidRPr="001650D7" w14:paraId="4340F641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09868" w14:textId="77777777" w:rsidR="00280F89" w:rsidRPr="001650D7" w:rsidRDefault="00280F89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eet RM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3A440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80F89" w:rsidRPr="001650D7" w14:paraId="2B5B44E7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3EEA3" w14:textId="77777777" w:rsidR="00280F89" w:rsidRPr="001650D7" w:rsidRDefault="00280F89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usoff</w:t>
            </w:r>
            <w:proofErr w:type="spellEnd"/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SB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6A095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80F89" w:rsidRPr="001650D7" w14:paraId="583598E8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2469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rydges</w:t>
            </w:r>
            <w:proofErr w:type="spellEnd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R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CFD3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80F89" w:rsidRPr="001650D7" w14:paraId="0C2052C7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F285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uckley CE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A3EB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80F89" w:rsidRPr="001650D7" w14:paraId="28C3013F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5F0E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ook DA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6FDB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80F89" w:rsidRPr="001650D7" w14:paraId="6C21CB4C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9BD0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De Champlain AF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50CD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80F89" w:rsidRPr="001650D7" w14:paraId="2A32F9BB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0224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lastRenderedPageBreak/>
              <w:t>Downing SM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0FB2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80F89" w:rsidRPr="001650D7" w14:paraId="3750D3BB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3B27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Driessen EW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EDD6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80F89" w:rsidRPr="001650D7" w14:paraId="32008497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79A0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Gould JC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B244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80F89" w:rsidRPr="001650D7" w14:paraId="7105D88B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5CEF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Ohdan</w:t>
            </w:r>
            <w:proofErr w:type="spellEnd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H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32FC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80F89" w:rsidRPr="001650D7" w14:paraId="7CEF16D6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3506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alter V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E9A4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80F89" w:rsidRPr="001650D7" w14:paraId="02068B9A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FCE9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angaro</w:t>
            </w:r>
            <w:proofErr w:type="spellEnd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LN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6983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80F89" w:rsidRPr="001650D7" w14:paraId="5B6F4C62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5196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eiter HI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BBA3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80F89" w:rsidRPr="001650D7" w14:paraId="0DF3964D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2238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atava</w:t>
            </w:r>
            <w:proofErr w:type="spellEnd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R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9749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80F89" w:rsidRPr="001650D7" w14:paraId="79085DA3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C616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mith CD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2A16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80F89" w:rsidRPr="001650D7" w14:paraId="147FCEEE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39A3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Weller J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1322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80F89" w:rsidRPr="001650D7" w14:paraId="29E6D5C8" w14:textId="77777777" w:rsidTr="00295D17">
        <w:trPr>
          <w:trHeight w:val="315"/>
        </w:trPr>
        <w:tc>
          <w:tcPr>
            <w:tcW w:w="30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23032" w14:textId="77777777" w:rsidR="00280F89" w:rsidRPr="001650D7" w:rsidRDefault="00280F89" w:rsidP="0029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udkowsky</w:t>
            </w:r>
            <w:proofErr w:type="spellEnd"/>
            <w:r w:rsidRPr="0016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R</w:t>
            </w:r>
          </w:p>
        </w:tc>
        <w:tc>
          <w:tcPr>
            <w:tcW w:w="1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F9653" w14:textId="77777777" w:rsidR="00280F89" w:rsidRPr="001650D7" w:rsidRDefault="00280F89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</w:tbl>
    <w:p w14:paraId="17A41527" w14:textId="77777777" w:rsidR="00280F89" w:rsidRPr="001650D7" w:rsidRDefault="00280F89" w:rsidP="00280F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CC3530" w14:textId="77777777" w:rsidR="009E090E" w:rsidRPr="00280F89" w:rsidRDefault="00323E24" w:rsidP="00280F89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9E090E" w:rsidRPr="00280F89" w:rsidSect="00A117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F89"/>
    <w:rsid w:val="00280F89"/>
    <w:rsid w:val="00323E24"/>
    <w:rsid w:val="003F5688"/>
    <w:rsid w:val="00A11789"/>
    <w:rsid w:val="00A20506"/>
    <w:rsid w:val="00F43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DA8C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80F89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80F89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51</Words>
  <Characters>1934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Young, Dr.</dc:creator>
  <cp:keywords/>
  <dc:description/>
  <cp:lastModifiedBy>Helen</cp:lastModifiedBy>
  <cp:revision>2</cp:revision>
  <dcterms:created xsi:type="dcterms:W3CDTF">2018-03-22T12:40:00Z</dcterms:created>
  <dcterms:modified xsi:type="dcterms:W3CDTF">2018-03-22T12:40:00Z</dcterms:modified>
</cp:coreProperties>
</file>